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1280"/>
        <w:gridCol w:w="1030"/>
        <w:gridCol w:w="1369"/>
        <w:gridCol w:w="2070"/>
        <w:gridCol w:w="905"/>
        <w:gridCol w:w="1308"/>
        <w:gridCol w:w="1128"/>
        <w:gridCol w:w="1406"/>
        <w:gridCol w:w="1156"/>
        <w:gridCol w:w="1349"/>
        <w:gridCol w:w="147"/>
      </w:tblGrid>
      <w:tr>
        <w:trPr/>
        <w:tc>
          <w:tcPr>
            <w:tcW w:w="15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uthor/ye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median ag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ctr vs ex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ype of stu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ollow up (month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schedul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ctr vs exp ar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° of pati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mary endpoint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Jadad score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R ctr vs exp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FS ctr vs exp arm (months)</w:t>
            </w:r>
          </w:p>
        </w:tc>
        <w:tc>
          <w:tcPr>
            <w:tcW w:w="13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S ctr vs exp arm (months)</w:t>
            </w:r>
          </w:p>
        </w:tc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02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guchi 2012 [25]</w:t>
            </w:r>
          </w:p>
        </w:tc>
        <w:tc>
          <w:tcPr>
            <w:tcW w:w="12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6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1/CDDP vs S1/OXA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42</w:t>
            </w:r>
          </w:p>
        </w:tc>
        <w:tc>
          <w:tcPr>
            <w:tcW w:w="13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FS§/OS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-</w:t>
            </w:r>
          </w:p>
        </w:tc>
        <w:tc>
          <w:tcPr>
            <w:tcW w:w="140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52,2 vs 55,7%</w:t>
            </w:r>
          </w:p>
        </w:tc>
        <w:tc>
          <w:tcPr>
            <w:tcW w:w="115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5,4 vs 5.5</w:t>
            </w:r>
          </w:p>
        </w:tc>
        <w:tc>
          <w:tcPr>
            <w:tcW w:w="134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NA</w:t>
            </w:r>
          </w:p>
        </w:tc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1502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ochiki 2012 [14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 vs 63,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II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1/CDDP vs S1/PAC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8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RR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8,7 vs 52,3%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6 vs 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7 vs 16</w:t>
            </w:r>
          </w:p>
        </w:tc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1502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Jeung 2011 [15]</w:t>
            </w:r>
          </w:p>
        </w:tc>
        <w:tc>
          <w:tcPr>
            <w:tcW w:w="12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 vs 56</w:t>
            </w:r>
          </w:p>
        </w:tc>
        <w:tc>
          <w:tcPr>
            <w:tcW w:w="103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II </w:t>
            </w:r>
          </w:p>
        </w:tc>
        <w:tc>
          <w:tcPr>
            <w:tcW w:w="136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,2</w:t>
            </w:r>
          </w:p>
        </w:tc>
        <w:tc>
          <w:tcPr>
            <w:tcW w:w="20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OC/CDDP vs S1/DOC</w:t>
            </w:r>
          </w:p>
        </w:tc>
        <w:tc>
          <w:tcPr>
            <w:tcW w:w="90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80</w:t>
            </w:r>
          </w:p>
        </w:tc>
        <w:tc>
          <w:tcPr>
            <w:tcW w:w="130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RR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140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4 vs 46%</w:t>
            </w:r>
          </w:p>
        </w:tc>
        <w:tc>
          <w:tcPr>
            <w:tcW w:w="115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.8 vs 7.3</w:t>
            </w:r>
          </w:p>
        </w:tc>
        <w:tc>
          <w:tcPr>
            <w:tcW w:w="134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8.2 vs 16</w:t>
            </w:r>
          </w:p>
        </w:tc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1502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oehler 2010 [16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 vs 6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II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6,1 vs 5,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ctr vs exp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X/CDDP vs X/CPT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11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RR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2 vs 37%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.8 VS 4.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7.9 vs 10.2</w:t>
            </w:r>
          </w:p>
        </w:tc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1502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ym 2009 [22]</w:t>
            </w:r>
          </w:p>
        </w:tc>
        <w:tc>
          <w:tcPr>
            <w:tcW w:w="12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3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I</w:t>
            </w:r>
          </w:p>
        </w:tc>
        <w:tc>
          <w:tcPr>
            <w:tcW w:w="136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OC/CDDP vs DOC/OXA</w:t>
            </w:r>
          </w:p>
        </w:tc>
        <w:tc>
          <w:tcPr>
            <w:tcW w:w="90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51</w:t>
            </w:r>
          </w:p>
        </w:tc>
        <w:tc>
          <w:tcPr>
            <w:tcW w:w="130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RR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-</w:t>
            </w:r>
          </w:p>
        </w:tc>
        <w:tc>
          <w:tcPr>
            <w:tcW w:w="140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37,5 vs 38,1%</w:t>
            </w:r>
          </w:p>
        </w:tc>
        <w:tc>
          <w:tcPr>
            <w:tcW w:w="115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.8 vs 4.1</w:t>
            </w:r>
          </w:p>
        </w:tc>
        <w:tc>
          <w:tcPr>
            <w:tcW w:w="134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NA</w:t>
            </w:r>
          </w:p>
        </w:tc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1502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keda 2009 [21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I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DDD/5FU vs S1/DOC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4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RR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-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88,3 vs 52%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3.5 vs 6.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2.36 vs 12.3</w:t>
            </w:r>
          </w:p>
        </w:tc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1502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pov 2008 [17]</w:t>
            </w:r>
          </w:p>
        </w:tc>
        <w:tc>
          <w:tcPr>
            <w:tcW w:w="12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 vs 55</w:t>
            </w:r>
          </w:p>
        </w:tc>
        <w:tc>
          <w:tcPr>
            <w:tcW w:w="103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I</w:t>
            </w:r>
          </w:p>
        </w:tc>
        <w:tc>
          <w:tcPr>
            <w:tcW w:w="136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it-IT"/>
              </w:rPr>
              <w:t>5FU/LV/CDDP vs FOLFOX</w:t>
            </w:r>
          </w:p>
        </w:tc>
        <w:tc>
          <w:tcPr>
            <w:tcW w:w="90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72</w:t>
            </w:r>
          </w:p>
        </w:tc>
        <w:tc>
          <w:tcPr>
            <w:tcW w:w="130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RR and safety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</w:t>
            </w:r>
          </w:p>
        </w:tc>
        <w:tc>
          <w:tcPr>
            <w:tcW w:w="140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5 vs 41%</w:t>
            </w:r>
          </w:p>
        </w:tc>
        <w:tc>
          <w:tcPr>
            <w:tcW w:w="115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6*vs 8*</w:t>
            </w:r>
          </w:p>
        </w:tc>
        <w:tc>
          <w:tcPr>
            <w:tcW w:w="134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7 vs 10</w:t>
            </w:r>
          </w:p>
        </w:tc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1502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ank 2008 [5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 vs 5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it-IT"/>
              </w:rPr>
              <w:t>5FU/CDDP vs 5FU/CPT-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33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TTP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5,8 vs 31,8%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.2* vs 5*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8.7 vs 9</w:t>
            </w:r>
          </w:p>
        </w:tc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1502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-Batran 2008 [18]</w:t>
            </w:r>
          </w:p>
        </w:tc>
        <w:tc>
          <w:tcPr>
            <w:tcW w:w="12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 vs 64</w:t>
            </w:r>
          </w:p>
        </w:tc>
        <w:tc>
          <w:tcPr>
            <w:tcW w:w="103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6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it-IT"/>
              </w:rPr>
              <w:t>5FU/LV/CDDP vs 5FU/LV/OXA</w:t>
            </w:r>
          </w:p>
        </w:tc>
        <w:tc>
          <w:tcPr>
            <w:tcW w:w="90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220</w:t>
            </w:r>
          </w:p>
        </w:tc>
        <w:tc>
          <w:tcPr>
            <w:tcW w:w="130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PFS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</w:t>
            </w:r>
          </w:p>
        </w:tc>
        <w:tc>
          <w:tcPr>
            <w:tcW w:w="140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4,5 vs 34,8</w:t>
            </w:r>
          </w:p>
        </w:tc>
        <w:tc>
          <w:tcPr>
            <w:tcW w:w="115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16"/>
              </w:rPr>
              <w:t>3.9 vs 5.8</w:t>
            </w:r>
          </w:p>
        </w:tc>
        <w:tc>
          <w:tcPr>
            <w:tcW w:w="134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8.8 vs 10.7</w:t>
            </w:r>
          </w:p>
        </w:tc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1502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unningham 2008 [6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/62 vs 65/6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7,5/17,6 vs 19,3/18,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ctr vs exp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CF/ECX vs EOF/EOX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1,00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OS (non inferiority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3,4 (n=213) vs 45,2 (n=221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6.2/6.7 vs 6.5/7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9.9/9.9 vs 9.3/11.2</w:t>
            </w:r>
          </w:p>
        </w:tc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1502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esselaar 2008 [24]</w:t>
            </w:r>
          </w:p>
        </w:tc>
        <w:tc>
          <w:tcPr>
            <w:tcW w:w="12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I</w:t>
            </w:r>
          </w:p>
        </w:tc>
        <w:tc>
          <w:tcPr>
            <w:tcW w:w="136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weekly 5FU/LV/CDDP vs weekly 5FU/LV/PAC</w:t>
            </w:r>
          </w:p>
        </w:tc>
        <w:tc>
          <w:tcPr>
            <w:tcW w:w="90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96</w:t>
            </w:r>
          </w:p>
        </w:tc>
        <w:tc>
          <w:tcPr>
            <w:tcW w:w="130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RR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-</w:t>
            </w:r>
          </w:p>
        </w:tc>
        <w:tc>
          <w:tcPr>
            <w:tcW w:w="140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6 vs 44%</w:t>
            </w:r>
          </w:p>
        </w:tc>
        <w:tc>
          <w:tcPr>
            <w:tcW w:w="115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3.9* vs 4.2*</w:t>
            </w:r>
          </w:p>
        </w:tc>
        <w:tc>
          <w:tcPr>
            <w:tcW w:w="134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.9 vs 5.4</w:t>
            </w:r>
          </w:p>
        </w:tc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1502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lsaid 2005 [23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it-IT"/>
              </w:rPr>
              <w:t>ECF vs DOC/CBDCA/5FU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6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efficacy and tolerability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-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7,1 vs 66,7%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N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8.7 vs12.4</w:t>
            </w:r>
          </w:p>
        </w:tc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1502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zzo 2004 [19]</w:t>
            </w:r>
          </w:p>
        </w:tc>
        <w:tc>
          <w:tcPr>
            <w:tcW w:w="12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 vs 57</w:t>
            </w:r>
          </w:p>
        </w:tc>
        <w:tc>
          <w:tcPr>
            <w:tcW w:w="103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I</w:t>
            </w:r>
          </w:p>
        </w:tc>
        <w:tc>
          <w:tcPr>
            <w:tcW w:w="136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it-IT"/>
              </w:rPr>
              <w:t>CDDP/CPT-11 vs 5FU/FA/CPT-11</w:t>
            </w:r>
          </w:p>
        </w:tc>
        <w:tc>
          <w:tcPr>
            <w:tcW w:w="90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115</w:t>
            </w:r>
          </w:p>
        </w:tc>
        <w:tc>
          <w:tcPr>
            <w:tcW w:w="130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%CR°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3</w:t>
            </w:r>
          </w:p>
        </w:tc>
        <w:tc>
          <w:tcPr>
            <w:tcW w:w="140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5 vs 33,8%</w:t>
            </w:r>
          </w:p>
        </w:tc>
        <w:tc>
          <w:tcPr>
            <w:tcW w:w="115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.2* vs 6.5*</w:t>
            </w:r>
          </w:p>
        </w:tc>
        <w:tc>
          <w:tcPr>
            <w:tcW w:w="134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6.9 vs 10.7</w:t>
            </w:r>
          </w:p>
        </w:tc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1502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ouchè 2004 [20]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 vs 6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I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it-IT"/>
              </w:rPr>
              <w:t>LV-5FU2/CDDP vs LV-5FU2/CPT-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13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RR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7 vs 40%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.9 vs 6.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9.5 vs 11.3</w:t>
            </w:r>
          </w:p>
        </w:tc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</w:tr>
      <w:tr>
        <w:trPr>
          <w:trHeight w:val="193" w:hRule="atLeast"/>
        </w:trPr>
        <w:tc>
          <w:tcPr>
            <w:tcW w:w="14650" w:type="dxa"/>
            <w:gridSpan w:val="1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*=time to progression; ctr=contol; exp=experimental; N°=number; RR=response rate; PFS=progression free survival; OSD=overall survival; CDDP=cisplatin; 5FU=5-Fluorouracil; LV=leucovorin; CBDCA=carboplatin; OXA=oxaliplatin; CPT-11=irinotecan; DOC=docetaxel; PAC=paclitaxel; ECF=epirubicin+cisplatin+5Fluorouracil; X=capecitabine; ECX=epirubicin+cisplatin+capecitabine; EOF=epirubicin+oxaliplatin+5Fluorouracil; EOX=epirubicin+oxaliplatin+capecitabine; FOLFOX=5Fluoruracil+leucovorin+oxaliplatin; §=noninferiority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eastAsia="it-IT"/>
              </w:rPr>
              <w:t xml:space="preserve"> 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ab/>
        <w:tab/>
        <w:tab/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9T14:35:00Z</dcterms:created>
  <dc:creator>Utente</dc:creator>
  <dc:description/>
  <cp:keywords/>
  <dc:language>en-US</dc:language>
  <cp:lastModifiedBy>Utente</cp:lastModifiedBy>
  <dcterms:modified xsi:type="dcterms:W3CDTF">2013-11-19T19:03:00Z</dcterms:modified>
  <cp:revision>6</cp:revision>
  <dc:subject/>
  <dc:title/>
</cp:coreProperties>
</file>